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55E8C" w14:textId="007D1D0A" w:rsidR="00DF4EC4" w:rsidRDefault="00DF4EC4" w:rsidP="00DF4EC4">
      <w:pPr>
        <w:pStyle w:val="Heading1"/>
      </w:pPr>
      <w:bookmarkStart w:id="0" w:name="_Toc89018197"/>
      <w:r>
        <w:t xml:space="preserve">Table </w:t>
      </w:r>
      <w:r w:rsidR="00E51101">
        <w:t>S</w:t>
      </w:r>
      <w:r>
        <w:t>1</w:t>
      </w:r>
      <w:r w:rsidRPr="007939E9">
        <w:t xml:space="preserve">. </w:t>
      </w:r>
      <w:r>
        <w:t xml:space="preserve">Simulation for </w:t>
      </w:r>
      <w:r w:rsidRPr="00C25504">
        <w:t>Australia (ℛ</w:t>
      </w:r>
      <w:r w:rsidRPr="00C25504">
        <w:rPr>
          <w:vertAlign w:val="subscript"/>
        </w:rPr>
        <w:t>0</w:t>
      </w:r>
      <w:r w:rsidRPr="00C25504">
        <w:t xml:space="preserve"> = 2.79</w:t>
      </w:r>
      <w:r w:rsidRPr="00332ED1">
        <w:t>, 80% of adults vaccinated): Projected</w:t>
      </w:r>
      <w:r w:rsidRPr="007939E9">
        <w:t xml:space="preserve"> differences in cases, hospitalizations, deaths due to COVID-19, </w:t>
      </w:r>
      <w:r>
        <w:t>multisystem inflammatory syndrome in children (</w:t>
      </w:r>
      <w:r w:rsidRPr="007939E9">
        <w:t>MIS-C</w:t>
      </w:r>
      <w:r>
        <w:t>)</w:t>
      </w:r>
      <w:r w:rsidRPr="007939E9">
        <w:t xml:space="preserve"> and vaccine adverse events associa</w:t>
      </w:r>
      <w:r>
        <w:t>ted with childhood vaccination</w:t>
      </w:r>
      <w:bookmarkEnd w:id="0"/>
    </w:p>
    <w:p w14:paraId="0358E918" w14:textId="77777777" w:rsidR="00DF4EC4" w:rsidRPr="007939E9" w:rsidRDefault="00DF4EC4" w:rsidP="00DF4EC4">
      <w:pPr>
        <w:rPr>
          <w:b/>
        </w:rPr>
      </w:pPr>
    </w:p>
    <w:tbl>
      <w:tblPr>
        <w:tblStyle w:val="TableGrid"/>
        <w:tblW w:w="14445" w:type="dxa"/>
        <w:tblInd w:w="-95" w:type="dxa"/>
        <w:tblLook w:val="04A0" w:firstRow="1" w:lastRow="0" w:firstColumn="1" w:lastColumn="0" w:noHBand="0" w:noVBand="1"/>
      </w:tblPr>
      <w:tblGrid>
        <w:gridCol w:w="3960"/>
        <w:gridCol w:w="2880"/>
        <w:gridCol w:w="2700"/>
        <w:gridCol w:w="2452"/>
        <w:gridCol w:w="2453"/>
      </w:tblGrid>
      <w:tr w:rsidR="00DF4EC4" w:rsidRPr="007939E9" w14:paraId="36028E5D" w14:textId="77777777" w:rsidTr="00E1376F">
        <w:tc>
          <w:tcPr>
            <w:tcW w:w="3960" w:type="dxa"/>
            <w:tcBorders>
              <w:bottom w:val="single" w:sz="4" w:space="0" w:color="auto"/>
            </w:tcBorders>
          </w:tcPr>
          <w:p w14:paraId="04F2F518" w14:textId="77777777" w:rsidR="00DF4EC4" w:rsidRPr="007939E9" w:rsidRDefault="00DF4EC4" w:rsidP="00E1376F">
            <w:pPr>
              <w:rPr>
                <w:b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7B1561C" w14:textId="77777777" w:rsidR="00DF4EC4" w:rsidRPr="007939E9" w:rsidRDefault="00DF4EC4" w:rsidP="00E1376F">
            <w:pPr>
              <w:jc w:val="center"/>
              <w:rPr>
                <w:b/>
              </w:rPr>
            </w:pPr>
            <w:r w:rsidRPr="007939E9">
              <w:rPr>
                <w:b/>
              </w:rPr>
              <w:t>No childhood vaccination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9415972" w14:textId="77777777" w:rsidR="00DF4EC4" w:rsidRPr="007939E9" w:rsidRDefault="00DF4EC4" w:rsidP="00E1376F">
            <w:pPr>
              <w:jc w:val="center"/>
              <w:rPr>
                <w:b/>
              </w:rPr>
            </w:pPr>
            <w:r w:rsidRPr="007939E9">
              <w:rPr>
                <w:b/>
              </w:rPr>
              <w:t>Childhood vaccination</w:t>
            </w:r>
          </w:p>
          <w:p w14:paraId="0B114C33" w14:textId="77777777" w:rsidR="00DF4EC4" w:rsidRPr="007939E9" w:rsidRDefault="00DF4EC4" w:rsidP="00E1376F">
            <w:pPr>
              <w:jc w:val="center"/>
              <w:rPr>
                <w:b/>
              </w:rPr>
            </w:pPr>
            <w:r>
              <w:rPr>
                <w:b/>
              </w:rPr>
              <w:t>(8</w:t>
            </w:r>
            <w:r w:rsidRPr="007939E9">
              <w:rPr>
                <w:b/>
              </w:rPr>
              <w:t>0% coverage)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31A4F594" w14:textId="77777777" w:rsidR="00DF4EC4" w:rsidRPr="007939E9" w:rsidRDefault="00DF4EC4" w:rsidP="00E1376F">
            <w:pPr>
              <w:jc w:val="center"/>
              <w:rPr>
                <w:b/>
              </w:rPr>
            </w:pPr>
            <w:r w:rsidRPr="007939E9">
              <w:rPr>
                <w:b/>
              </w:rPr>
              <w:t>Absolute reduction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206DF952" w14:textId="77777777" w:rsidR="00DF4EC4" w:rsidRPr="007939E9" w:rsidRDefault="00DF4EC4" w:rsidP="00E1376F">
            <w:pPr>
              <w:jc w:val="center"/>
              <w:rPr>
                <w:b/>
              </w:rPr>
            </w:pPr>
            <w:r w:rsidRPr="007939E9">
              <w:rPr>
                <w:b/>
              </w:rPr>
              <w:t>Relative reduction (%)</w:t>
            </w:r>
          </w:p>
        </w:tc>
      </w:tr>
      <w:tr w:rsidR="00DF4EC4" w:rsidRPr="007939E9" w14:paraId="47A0F932" w14:textId="77777777" w:rsidTr="00E1376F">
        <w:tc>
          <w:tcPr>
            <w:tcW w:w="3960" w:type="dxa"/>
            <w:tcBorders>
              <w:bottom w:val="nil"/>
            </w:tcBorders>
          </w:tcPr>
          <w:p w14:paraId="1B1C5BE1" w14:textId="77777777" w:rsidR="00DF4EC4" w:rsidRPr="007939E9" w:rsidRDefault="00DF4EC4" w:rsidP="00E1376F">
            <w:pPr>
              <w:rPr>
                <w:b/>
              </w:rPr>
            </w:pPr>
            <w:r w:rsidRPr="007939E9">
              <w:rPr>
                <w:b/>
              </w:rPr>
              <w:t>Cases of COVID-19 (</w:t>
            </w:r>
            <w:r>
              <w:rPr>
                <w:b/>
              </w:rPr>
              <w:t>×</w:t>
            </w:r>
            <w:r w:rsidRPr="007939E9">
              <w:rPr>
                <w:b/>
              </w:rPr>
              <w:t>1000)</w:t>
            </w:r>
          </w:p>
        </w:tc>
        <w:tc>
          <w:tcPr>
            <w:tcW w:w="2880" w:type="dxa"/>
            <w:tcBorders>
              <w:bottom w:val="nil"/>
            </w:tcBorders>
            <w:vAlign w:val="bottom"/>
          </w:tcPr>
          <w:p w14:paraId="29FD9544" w14:textId="77777777" w:rsidR="00DF4EC4" w:rsidRPr="007614CA" w:rsidRDefault="00DF4EC4" w:rsidP="00E1376F">
            <w:pPr>
              <w:jc w:val="center"/>
              <w:rPr>
                <w:color w:val="000000"/>
              </w:rPr>
            </w:pPr>
          </w:p>
        </w:tc>
        <w:tc>
          <w:tcPr>
            <w:tcW w:w="2700" w:type="dxa"/>
            <w:tcBorders>
              <w:bottom w:val="nil"/>
            </w:tcBorders>
            <w:vAlign w:val="bottom"/>
          </w:tcPr>
          <w:p w14:paraId="005412F8" w14:textId="77777777" w:rsidR="00DF4EC4" w:rsidRPr="007614CA" w:rsidRDefault="00DF4EC4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2" w:type="dxa"/>
            <w:tcBorders>
              <w:bottom w:val="nil"/>
            </w:tcBorders>
            <w:vAlign w:val="bottom"/>
          </w:tcPr>
          <w:p w14:paraId="34686F96" w14:textId="77777777" w:rsidR="00DF4EC4" w:rsidRPr="0001583D" w:rsidRDefault="00DF4EC4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3" w:type="dxa"/>
            <w:tcBorders>
              <w:bottom w:val="nil"/>
            </w:tcBorders>
            <w:vAlign w:val="bottom"/>
          </w:tcPr>
          <w:p w14:paraId="258DAFE0" w14:textId="77777777" w:rsidR="00DF4EC4" w:rsidRPr="0001583D" w:rsidRDefault="00DF4EC4" w:rsidP="00E1376F">
            <w:pPr>
              <w:jc w:val="center"/>
              <w:rPr>
                <w:color w:val="000000"/>
              </w:rPr>
            </w:pPr>
          </w:p>
        </w:tc>
      </w:tr>
      <w:tr w:rsidR="00DF4EC4" w:rsidRPr="007939E9" w14:paraId="293D4145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0584BE52" w14:textId="77777777" w:rsidR="00DF4EC4" w:rsidRPr="007939E9" w:rsidRDefault="00DF4EC4" w:rsidP="00E1376F">
            <w:pPr>
              <w:ind w:left="420"/>
            </w:pPr>
            <w:r w:rsidRPr="007939E9">
              <w:t>All age group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50860A62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430 (88.1-783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41492D17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305 (72.5-678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2F539CE1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25 (15.6-1220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35B62F31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29 (13-37)</w:t>
            </w:r>
          </w:p>
        </w:tc>
      </w:tr>
      <w:tr w:rsidR="00DF4EC4" w:rsidRPr="007939E9" w14:paraId="1F689F34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2DFDBF12" w14:textId="77777777" w:rsidR="00DF4EC4" w:rsidRPr="007939E9" w:rsidRDefault="00DF4EC4" w:rsidP="00E1376F">
            <w:pPr>
              <w:ind w:left="420"/>
            </w:pPr>
            <w:r w:rsidRPr="007939E9">
              <w:t>Under 12 years old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7A97E88E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5.5 (5.51-24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30C199AE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4.46 (1.26-115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0E317910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1 (4.16-123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1AFE0DEB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71 (52-78)</w:t>
            </w:r>
          </w:p>
        </w:tc>
      </w:tr>
      <w:tr w:rsidR="00DF4EC4" w:rsidRPr="007939E9" w14:paraId="7EE1CEDB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0BB05587" w14:textId="77777777" w:rsidR="00DF4EC4" w:rsidRPr="007939E9" w:rsidRDefault="00DF4EC4" w:rsidP="00E1376F">
            <w:pPr>
              <w:ind w:left="420"/>
            </w:pPr>
            <w:r w:rsidRPr="007939E9">
              <w:t>Vaccinated adult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06CDC209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233 (28.4-528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1E998A45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70 (24.6-466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035A38FC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63 (3.74-738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3748CCB3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27 (12-35)</w:t>
            </w:r>
          </w:p>
        </w:tc>
      </w:tr>
      <w:tr w:rsidR="00DF4EC4" w:rsidRPr="007939E9" w14:paraId="4A27C105" w14:textId="77777777" w:rsidTr="00E1376F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37C9B3FA" w14:textId="77777777" w:rsidR="00DF4EC4" w:rsidRPr="007939E9" w:rsidRDefault="00DF4EC4" w:rsidP="00E1376F">
            <w:pPr>
              <w:ind w:left="420"/>
            </w:pPr>
            <w:r w:rsidRPr="007939E9">
              <w:t>Unvaccinated adults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bottom"/>
          </w:tcPr>
          <w:p w14:paraId="500A4095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78 (50.4-2210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bottom"/>
          </w:tcPr>
          <w:p w14:paraId="345C67E6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27 (43.6-1950)</w:t>
            </w:r>
          </w:p>
        </w:tc>
        <w:tc>
          <w:tcPr>
            <w:tcW w:w="2452" w:type="dxa"/>
            <w:tcBorders>
              <w:top w:val="nil"/>
              <w:bottom w:val="single" w:sz="4" w:space="0" w:color="auto"/>
            </w:tcBorders>
            <w:vAlign w:val="bottom"/>
          </w:tcPr>
          <w:p w14:paraId="580ABF3D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50.2 (6.72-382)</w:t>
            </w:r>
          </w:p>
        </w:tc>
        <w:tc>
          <w:tcPr>
            <w:tcW w:w="2453" w:type="dxa"/>
            <w:tcBorders>
              <w:top w:val="nil"/>
              <w:bottom w:val="single" w:sz="4" w:space="0" w:color="auto"/>
            </w:tcBorders>
            <w:vAlign w:val="bottom"/>
          </w:tcPr>
          <w:p w14:paraId="2F577B73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28 (12-36)</w:t>
            </w:r>
          </w:p>
        </w:tc>
      </w:tr>
      <w:tr w:rsidR="00DF4EC4" w:rsidRPr="007939E9" w14:paraId="36F3E477" w14:textId="77777777" w:rsidTr="00E1376F">
        <w:tc>
          <w:tcPr>
            <w:tcW w:w="3960" w:type="dxa"/>
            <w:tcBorders>
              <w:bottom w:val="nil"/>
            </w:tcBorders>
          </w:tcPr>
          <w:p w14:paraId="7224B946" w14:textId="77777777" w:rsidR="00DF4EC4" w:rsidRPr="007939E9" w:rsidRDefault="00DF4EC4" w:rsidP="00E1376F">
            <w:pPr>
              <w:rPr>
                <w:vertAlign w:val="superscript"/>
              </w:rPr>
            </w:pPr>
            <w:r w:rsidRPr="007939E9">
              <w:rPr>
                <w:b/>
              </w:rPr>
              <w:t>Hospitalizations</w:t>
            </w:r>
            <w:r w:rsidRPr="007939E9">
              <w:rPr>
                <w:vertAlign w:val="superscript"/>
              </w:rPr>
              <w:t>1</w:t>
            </w:r>
          </w:p>
        </w:tc>
        <w:tc>
          <w:tcPr>
            <w:tcW w:w="2880" w:type="dxa"/>
            <w:tcBorders>
              <w:bottom w:val="nil"/>
            </w:tcBorders>
            <w:vAlign w:val="bottom"/>
          </w:tcPr>
          <w:p w14:paraId="05E4B82E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</w:p>
        </w:tc>
        <w:tc>
          <w:tcPr>
            <w:tcW w:w="2700" w:type="dxa"/>
            <w:tcBorders>
              <w:bottom w:val="nil"/>
            </w:tcBorders>
            <w:vAlign w:val="bottom"/>
          </w:tcPr>
          <w:p w14:paraId="327A7908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2" w:type="dxa"/>
            <w:tcBorders>
              <w:bottom w:val="nil"/>
            </w:tcBorders>
            <w:vAlign w:val="bottom"/>
          </w:tcPr>
          <w:p w14:paraId="1F81E3DA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3" w:type="dxa"/>
            <w:tcBorders>
              <w:bottom w:val="nil"/>
            </w:tcBorders>
            <w:vAlign w:val="bottom"/>
          </w:tcPr>
          <w:p w14:paraId="550EE1A9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</w:p>
        </w:tc>
      </w:tr>
      <w:tr w:rsidR="00DF4EC4" w:rsidRPr="007939E9" w14:paraId="33E3DC36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45907B6D" w14:textId="77777777" w:rsidR="00DF4EC4" w:rsidRPr="007939E9" w:rsidRDefault="00DF4EC4" w:rsidP="00E1376F">
            <w:pPr>
              <w:ind w:left="420"/>
            </w:pPr>
            <w:r w:rsidRPr="007939E9">
              <w:t>All age group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52DBE867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7800 (3590-33700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596F8F28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3000 (3130-29700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27D3E645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4750 (456-48300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0735BEC2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27 (11-35)</w:t>
            </w:r>
          </w:p>
        </w:tc>
      </w:tr>
      <w:tr w:rsidR="00DF4EC4" w:rsidRPr="007939E9" w14:paraId="0D231498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4783E540" w14:textId="77777777" w:rsidR="00DF4EC4" w:rsidRPr="007939E9" w:rsidRDefault="00DF4EC4" w:rsidP="00E1376F">
            <w:pPr>
              <w:ind w:left="420"/>
            </w:pPr>
            <w:r w:rsidRPr="007939E9">
              <w:t>Under 12 years old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29FE95BA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.66 (0.592-25.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26C2D35E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0.479 (0.136-12.3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1B338BFA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.18 (0.447-13.3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238DAC98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71 (52-78)</w:t>
            </w:r>
          </w:p>
        </w:tc>
      </w:tr>
      <w:tr w:rsidR="00DF4EC4" w:rsidRPr="007939E9" w14:paraId="347F3D42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15D9C8BD" w14:textId="77777777" w:rsidR="00DF4EC4" w:rsidRPr="007939E9" w:rsidRDefault="00DF4EC4" w:rsidP="00E1376F">
            <w:pPr>
              <w:ind w:left="420"/>
            </w:pPr>
            <w:r w:rsidRPr="007939E9">
              <w:t>Vaccinated adult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5EF6B301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0200 (1260-23800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393E1DFB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7450 (1100-20800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1F110040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2730 (162-33600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6A435776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27 (11-35)</w:t>
            </w:r>
          </w:p>
        </w:tc>
      </w:tr>
      <w:tr w:rsidR="00DF4EC4" w:rsidRPr="007939E9" w14:paraId="4336D35A" w14:textId="77777777" w:rsidTr="00E1376F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105DDC54" w14:textId="77777777" w:rsidR="00DF4EC4" w:rsidRPr="007939E9" w:rsidRDefault="00DF4EC4" w:rsidP="00E1376F">
            <w:pPr>
              <w:ind w:left="420"/>
            </w:pPr>
            <w:r w:rsidRPr="007939E9">
              <w:t>Unvaccinated adults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bottom"/>
          </w:tcPr>
          <w:p w14:paraId="7BDA43B3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7610 (2220-98700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bottom"/>
          </w:tcPr>
          <w:p w14:paraId="7F642B46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5590 (1950-88900)</w:t>
            </w:r>
          </w:p>
        </w:tc>
        <w:tc>
          <w:tcPr>
            <w:tcW w:w="2452" w:type="dxa"/>
            <w:tcBorders>
              <w:top w:val="nil"/>
              <w:bottom w:val="single" w:sz="4" w:space="0" w:color="auto"/>
            </w:tcBorders>
            <w:vAlign w:val="bottom"/>
          </w:tcPr>
          <w:p w14:paraId="40DD295F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2020 (274-15100)</w:t>
            </w:r>
          </w:p>
        </w:tc>
        <w:tc>
          <w:tcPr>
            <w:tcW w:w="2453" w:type="dxa"/>
            <w:tcBorders>
              <w:top w:val="nil"/>
              <w:bottom w:val="single" w:sz="4" w:space="0" w:color="auto"/>
            </w:tcBorders>
            <w:vAlign w:val="bottom"/>
          </w:tcPr>
          <w:p w14:paraId="7F88EE9C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27 (11-35)</w:t>
            </w:r>
          </w:p>
        </w:tc>
      </w:tr>
      <w:tr w:rsidR="00DF4EC4" w:rsidRPr="007939E9" w14:paraId="5454BCDC" w14:textId="77777777" w:rsidTr="00E1376F">
        <w:tc>
          <w:tcPr>
            <w:tcW w:w="3960" w:type="dxa"/>
            <w:tcBorders>
              <w:bottom w:val="nil"/>
            </w:tcBorders>
          </w:tcPr>
          <w:p w14:paraId="29570720" w14:textId="77777777" w:rsidR="00DF4EC4" w:rsidRPr="007939E9" w:rsidRDefault="00DF4EC4" w:rsidP="00E1376F">
            <w:pPr>
              <w:rPr>
                <w:b/>
                <w:vertAlign w:val="superscript"/>
              </w:rPr>
            </w:pPr>
            <w:r w:rsidRPr="007939E9">
              <w:rPr>
                <w:b/>
              </w:rPr>
              <w:t>Deaths</w:t>
            </w:r>
            <w:r w:rsidRPr="007939E9">
              <w:rPr>
                <w:b/>
                <w:vertAlign w:val="superscript"/>
              </w:rPr>
              <w:t>1</w:t>
            </w:r>
          </w:p>
        </w:tc>
        <w:tc>
          <w:tcPr>
            <w:tcW w:w="2880" w:type="dxa"/>
            <w:tcBorders>
              <w:bottom w:val="nil"/>
            </w:tcBorders>
            <w:vAlign w:val="bottom"/>
          </w:tcPr>
          <w:p w14:paraId="0AB931E4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</w:p>
        </w:tc>
        <w:tc>
          <w:tcPr>
            <w:tcW w:w="2700" w:type="dxa"/>
            <w:tcBorders>
              <w:bottom w:val="nil"/>
            </w:tcBorders>
            <w:vAlign w:val="bottom"/>
          </w:tcPr>
          <w:p w14:paraId="7DBBB471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2" w:type="dxa"/>
            <w:tcBorders>
              <w:bottom w:val="nil"/>
            </w:tcBorders>
            <w:vAlign w:val="bottom"/>
          </w:tcPr>
          <w:p w14:paraId="2506513B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</w:p>
        </w:tc>
        <w:tc>
          <w:tcPr>
            <w:tcW w:w="2453" w:type="dxa"/>
            <w:tcBorders>
              <w:bottom w:val="nil"/>
            </w:tcBorders>
            <w:vAlign w:val="bottom"/>
          </w:tcPr>
          <w:p w14:paraId="7E6719C6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</w:p>
        </w:tc>
      </w:tr>
      <w:tr w:rsidR="00DF4EC4" w:rsidRPr="007939E9" w14:paraId="5CDD4193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51DE2E8B" w14:textId="77777777" w:rsidR="00DF4EC4" w:rsidRPr="007939E9" w:rsidRDefault="00DF4EC4" w:rsidP="00E1376F">
            <w:pPr>
              <w:ind w:left="420"/>
            </w:pPr>
            <w:r w:rsidRPr="007939E9">
              <w:t>All age group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53AC768B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630 (786-1660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1A4C897E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320 (745-1470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054355D5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307 (41.7-2420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0340828E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9 (5.2-30)</w:t>
            </w:r>
          </w:p>
        </w:tc>
      </w:tr>
      <w:tr w:rsidR="00DF4EC4" w:rsidRPr="007939E9" w14:paraId="0745D6E3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2F2982E4" w14:textId="77777777" w:rsidR="00DF4EC4" w:rsidRPr="007939E9" w:rsidRDefault="00DF4EC4" w:rsidP="00E1376F">
            <w:pPr>
              <w:ind w:left="420"/>
            </w:pPr>
            <w:r w:rsidRPr="007939E9">
              <w:t>Under 12 years old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668F312E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0.569 (0.274-7.24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1E5E8F13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0.175 (0.135-1.51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2CA38BD1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0.393 (0.138-5.66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1937A872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69 (50-82)</w:t>
            </w:r>
          </w:p>
        </w:tc>
      </w:tr>
      <w:tr w:rsidR="00DF4EC4" w:rsidRPr="007939E9" w14:paraId="484DBADE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1D518228" w14:textId="77777777" w:rsidR="00DF4EC4" w:rsidRPr="007939E9" w:rsidRDefault="00DF4EC4" w:rsidP="00E1376F">
            <w:pPr>
              <w:ind w:left="420"/>
            </w:pPr>
            <w:r w:rsidRPr="007939E9">
              <w:t>Vaccinated adult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14:paraId="5AFAFB24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50 (6.31-118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69818046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36.9 (5.49-1050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vAlign w:val="bottom"/>
          </w:tcPr>
          <w:p w14:paraId="2822E25C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3 (0.797-174)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14:paraId="5D52B099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26 (11-34)</w:t>
            </w:r>
          </w:p>
        </w:tc>
      </w:tr>
      <w:tr w:rsidR="00DF4EC4" w:rsidRPr="007939E9" w14:paraId="594838E5" w14:textId="77777777" w:rsidTr="00E1376F">
        <w:tc>
          <w:tcPr>
            <w:tcW w:w="3960" w:type="dxa"/>
            <w:tcBorders>
              <w:top w:val="nil"/>
            </w:tcBorders>
          </w:tcPr>
          <w:p w14:paraId="6906B5F4" w14:textId="77777777" w:rsidR="00DF4EC4" w:rsidRPr="007939E9" w:rsidRDefault="00DF4EC4" w:rsidP="00E1376F">
            <w:pPr>
              <w:ind w:left="420"/>
            </w:pPr>
            <w:r w:rsidRPr="007939E9">
              <w:t>Unvaccinated adults</w:t>
            </w:r>
          </w:p>
        </w:tc>
        <w:tc>
          <w:tcPr>
            <w:tcW w:w="2880" w:type="dxa"/>
            <w:tcBorders>
              <w:top w:val="nil"/>
            </w:tcBorders>
            <w:vAlign w:val="bottom"/>
          </w:tcPr>
          <w:p w14:paraId="417F53A4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580 (779-15500)</w:t>
            </w:r>
          </w:p>
        </w:tc>
        <w:tc>
          <w:tcPr>
            <w:tcW w:w="2700" w:type="dxa"/>
            <w:tcBorders>
              <w:top w:val="nil"/>
            </w:tcBorders>
            <w:vAlign w:val="bottom"/>
          </w:tcPr>
          <w:p w14:paraId="4CB89A09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280 (738-13900)</w:t>
            </w:r>
          </w:p>
        </w:tc>
        <w:tc>
          <w:tcPr>
            <w:tcW w:w="2452" w:type="dxa"/>
            <w:tcBorders>
              <w:top w:val="nil"/>
            </w:tcBorders>
            <w:vAlign w:val="bottom"/>
          </w:tcPr>
          <w:p w14:paraId="60FA34D8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294 (40.7-2250)</w:t>
            </w:r>
          </w:p>
        </w:tc>
        <w:tc>
          <w:tcPr>
            <w:tcW w:w="2453" w:type="dxa"/>
            <w:tcBorders>
              <w:top w:val="nil"/>
            </w:tcBorders>
            <w:vAlign w:val="bottom"/>
          </w:tcPr>
          <w:p w14:paraId="79CA19AF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9 (5.1-30)</w:t>
            </w:r>
          </w:p>
        </w:tc>
      </w:tr>
      <w:tr w:rsidR="00DF4EC4" w:rsidRPr="007939E9" w14:paraId="0A027F90" w14:textId="77777777" w:rsidTr="00E1376F">
        <w:tc>
          <w:tcPr>
            <w:tcW w:w="3960" w:type="dxa"/>
            <w:tcBorders>
              <w:bottom w:val="single" w:sz="4" w:space="0" w:color="auto"/>
            </w:tcBorders>
          </w:tcPr>
          <w:p w14:paraId="42BB9FCE" w14:textId="77777777" w:rsidR="00DF4EC4" w:rsidRPr="007939E9" w:rsidRDefault="00DF4EC4" w:rsidP="00E1376F">
            <w:pPr>
              <w:rPr>
                <w:b/>
              </w:rPr>
            </w:pPr>
            <w:r w:rsidRPr="007939E9">
              <w:rPr>
                <w:b/>
              </w:rPr>
              <w:t xml:space="preserve">MIS-C </w:t>
            </w:r>
            <w:r>
              <w:rPr>
                <w:b/>
              </w:rPr>
              <w:t xml:space="preserve">cases </w:t>
            </w:r>
            <w:r w:rsidRPr="007939E9">
              <w:rPr>
                <w:b/>
              </w:rPr>
              <w:t>(0-19 years old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32EE69EB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4.89 (1.74-75.9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7F622C2B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1.41 (0.399-36.3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bottom"/>
          </w:tcPr>
          <w:p w14:paraId="7445589E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3.48 (1.31-39)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vAlign w:val="bottom"/>
          </w:tcPr>
          <w:p w14:paraId="23658DED" w14:textId="77777777" w:rsidR="00DF4EC4" w:rsidRPr="001340BB" w:rsidRDefault="00DF4EC4" w:rsidP="00E1376F">
            <w:pPr>
              <w:jc w:val="center"/>
              <w:rPr>
                <w:color w:val="000000"/>
              </w:rPr>
            </w:pPr>
            <w:r w:rsidRPr="001340BB">
              <w:rPr>
                <w:color w:val="000000"/>
              </w:rPr>
              <w:t>71 (52-78)</w:t>
            </w:r>
          </w:p>
        </w:tc>
      </w:tr>
      <w:tr w:rsidR="00DF4EC4" w:rsidRPr="007939E9" w14:paraId="6D8F0DC9" w14:textId="77777777" w:rsidTr="00E1376F">
        <w:tc>
          <w:tcPr>
            <w:tcW w:w="3960" w:type="dxa"/>
            <w:tcBorders>
              <w:bottom w:val="nil"/>
            </w:tcBorders>
          </w:tcPr>
          <w:p w14:paraId="1CE46F36" w14:textId="77777777" w:rsidR="00DF4EC4" w:rsidRPr="007939E9" w:rsidRDefault="00DF4EC4" w:rsidP="00E1376F">
            <w:pPr>
              <w:rPr>
                <w:b/>
              </w:rPr>
            </w:pPr>
            <w:r>
              <w:rPr>
                <w:b/>
              </w:rPr>
              <w:t>Vaccine-related adverse events</w:t>
            </w:r>
          </w:p>
        </w:tc>
        <w:tc>
          <w:tcPr>
            <w:tcW w:w="2880" w:type="dxa"/>
            <w:tcBorders>
              <w:bottom w:val="nil"/>
            </w:tcBorders>
          </w:tcPr>
          <w:p w14:paraId="028B316E" w14:textId="77777777" w:rsidR="00DF4EC4" w:rsidRPr="007614CA" w:rsidRDefault="00DF4EC4" w:rsidP="00E1376F">
            <w:pPr>
              <w:jc w:val="center"/>
            </w:pPr>
          </w:p>
        </w:tc>
        <w:tc>
          <w:tcPr>
            <w:tcW w:w="2700" w:type="dxa"/>
            <w:tcBorders>
              <w:bottom w:val="nil"/>
            </w:tcBorders>
          </w:tcPr>
          <w:p w14:paraId="30F3EF07" w14:textId="77777777" w:rsidR="00DF4EC4" w:rsidRPr="007614CA" w:rsidRDefault="00DF4EC4" w:rsidP="00E1376F">
            <w:pPr>
              <w:jc w:val="center"/>
            </w:pPr>
          </w:p>
        </w:tc>
        <w:tc>
          <w:tcPr>
            <w:tcW w:w="2452" w:type="dxa"/>
            <w:tcBorders>
              <w:bottom w:val="nil"/>
            </w:tcBorders>
          </w:tcPr>
          <w:p w14:paraId="19259D84" w14:textId="77777777" w:rsidR="00DF4EC4" w:rsidRPr="0001583D" w:rsidRDefault="00DF4EC4" w:rsidP="00E1376F">
            <w:pPr>
              <w:jc w:val="center"/>
            </w:pPr>
          </w:p>
        </w:tc>
        <w:tc>
          <w:tcPr>
            <w:tcW w:w="2453" w:type="dxa"/>
            <w:tcBorders>
              <w:bottom w:val="nil"/>
            </w:tcBorders>
          </w:tcPr>
          <w:p w14:paraId="53187D63" w14:textId="77777777" w:rsidR="00DF4EC4" w:rsidRPr="0001583D" w:rsidRDefault="00DF4EC4" w:rsidP="00E1376F">
            <w:pPr>
              <w:jc w:val="center"/>
            </w:pPr>
          </w:p>
        </w:tc>
      </w:tr>
      <w:tr w:rsidR="00DF4EC4" w:rsidRPr="007939E9" w14:paraId="07B334E7" w14:textId="77777777" w:rsidTr="00E1376F">
        <w:tc>
          <w:tcPr>
            <w:tcW w:w="3960" w:type="dxa"/>
            <w:tcBorders>
              <w:top w:val="nil"/>
              <w:bottom w:val="nil"/>
            </w:tcBorders>
          </w:tcPr>
          <w:p w14:paraId="2410DB85" w14:textId="77777777" w:rsidR="00DF4EC4" w:rsidRPr="007939E9" w:rsidRDefault="00DF4EC4" w:rsidP="00E1376F">
            <w:pPr>
              <w:ind w:firstLine="345"/>
              <w:rPr>
                <w:b/>
              </w:rPr>
            </w:pPr>
            <w:r w:rsidRPr="0062516D">
              <w:t>Myocarditi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5C24EC4" w14:textId="77777777" w:rsidR="00DF4EC4" w:rsidRDefault="00DF4EC4" w:rsidP="00E1376F">
            <w:pPr>
              <w:jc w:val="center"/>
            </w:pPr>
            <w:r>
              <w:t>20 (9.0-120</w:t>
            </w:r>
            <w:r w:rsidRPr="00EF3EE3"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A5479AF" w14:textId="77777777" w:rsidR="00DF4EC4" w:rsidRDefault="00DF4EC4" w:rsidP="00E1376F">
            <w:pPr>
              <w:jc w:val="center"/>
            </w:pPr>
            <w:r>
              <w:t>38 (18-240</w:t>
            </w:r>
            <w:r w:rsidRPr="00EF3EE3">
              <w:t>)</w:t>
            </w:r>
          </w:p>
        </w:tc>
        <w:tc>
          <w:tcPr>
            <w:tcW w:w="2452" w:type="dxa"/>
            <w:tcBorders>
              <w:top w:val="nil"/>
              <w:bottom w:val="nil"/>
            </w:tcBorders>
          </w:tcPr>
          <w:p w14:paraId="15CD2F87" w14:textId="77777777" w:rsidR="00DF4EC4" w:rsidRDefault="00DF4EC4" w:rsidP="00E1376F">
            <w:pPr>
              <w:jc w:val="center"/>
            </w:pPr>
            <w:r>
              <w:t>-18 (-3.0 to -1</w:t>
            </w:r>
            <w:r w:rsidRPr="00EF3EE3">
              <w:t>1</w:t>
            </w:r>
            <w:r>
              <w:t>0</w:t>
            </w:r>
            <w:r w:rsidRPr="00EF3EE3">
              <w:t>)</w:t>
            </w:r>
            <w:r w:rsidRPr="00EF3EE3">
              <w:rPr>
                <w:vertAlign w:val="superscript"/>
              </w:rPr>
              <w:t>2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14:paraId="7BA518BE" w14:textId="77777777" w:rsidR="00DF4EC4" w:rsidRDefault="00DF4EC4" w:rsidP="00E1376F">
            <w:pPr>
              <w:jc w:val="center"/>
            </w:pPr>
            <w:r>
              <w:t>-93 (-15 to -570</w:t>
            </w:r>
            <w:r w:rsidRPr="00EF3EE3">
              <w:t>)</w:t>
            </w:r>
            <w:r w:rsidRPr="00EF3EE3">
              <w:rPr>
                <w:vertAlign w:val="superscript"/>
              </w:rPr>
              <w:t>2</w:t>
            </w:r>
          </w:p>
        </w:tc>
      </w:tr>
      <w:tr w:rsidR="00DF4EC4" w:rsidRPr="007939E9" w14:paraId="7DA3CCE8" w14:textId="77777777" w:rsidTr="00E1376F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01012969" w14:textId="77777777" w:rsidR="00DF4EC4" w:rsidRPr="007939E9" w:rsidRDefault="00DF4EC4" w:rsidP="00E1376F">
            <w:pPr>
              <w:ind w:firstLine="345"/>
              <w:rPr>
                <w:b/>
              </w:rPr>
            </w:pPr>
            <w:r w:rsidRPr="0062516D">
              <w:t>Anaphylaxis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249E4A0F" w14:textId="77777777" w:rsidR="00DF4EC4" w:rsidRDefault="00DF4EC4" w:rsidP="00E1376F">
            <w:pPr>
              <w:jc w:val="center"/>
            </w:pPr>
            <w:r>
              <w:t>22 (9.8-35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678BDBAB" w14:textId="77777777" w:rsidR="00DF4EC4" w:rsidRDefault="00DF4EC4" w:rsidP="00E1376F">
            <w:pPr>
              <w:jc w:val="center"/>
            </w:pPr>
            <w:r>
              <w:t>42 (19-68)</w:t>
            </w:r>
          </w:p>
        </w:tc>
        <w:tc>
          <w:tcPr>
            <w:tcW w:w="2452" w:type="dxa"/>
            <w:tcBorders>
              <w:top w:val="nil"/>
              <w:bottom w:val="single" w:sz="4" w:space="0" w:color="auto"/>
            </w:tcBorders>
          </w:tcPr>
          <w:p w14:paraId="7B7719A1" w14:textId="77777777" w:rsidR="00DF4EC4" w:rsidRDefault="00DF4EC4" w:rsidP="00E1376F">
            <w:pPr>
              <w:jc w:val="center"/>
            </w:pPr>
            <w:r>
              <w:t>-20 (-8.1 to -50)</w:t>
            </w:r>
            <w:r w:rsidRPr="00EF3EE3">
              <w:rPr>
                <w:vertAlign w:val="superscript"/>
              </w:rPr>
              <w:t>2</w:t>
            </w:r>
          </w:p>
        </w:tc>
        <w:tc>
          <w:tcPr>
            <w:tcW w:w="2453" w:type="dxa"/>
            <w:tcBorders>
              <w:top w:val="nil"/>
              <w:bottom w:val="single" w:sz="4" w:space="0" w:color="auto"/>
            </w:tcBorders>
          </w:tcPr>
          <w:p w14:paraId="231F2A3B" w14:textId="77777777" w:rsidR="00DF4EC4" w:rsidRDefault="00DF4EC4" w:rsidP="00E1376F">
            <w:pPr>
              <w:jc w:val="center"/>
            </w:pPr>
            <w:r>
              <w:t>-92 (-37 to -230)</w:t>
            </w:r>
            <w:r w:rsidRPr="00EF3EE3">
              <w:rPr>
                <w:vertAlign w:val="superscript"/>
              </w:rPr>
              <w:t>2</w:t>
            </w:r>
          </w:p>
        </w:tc>
      </w:tr>
    </w:tbl>
    <w:p w14:paraId="0FF8D852" w14:textId="77777777" w:rsidR="00DF4EC4" w:rsidRPr="007939E9" w:rsidRDefault="00DF4EC4" w:rsidP="00DF4EC4">
      <w:r w:rsidRPr="007939E9">
        <w:rPr>
          <w:vertAlign w:val="superscript"/>
        </w:rPr>
        <w:t>1</w:t>
      </w:r>
      <w:r w:rsidRPr="007939E9">
        <w:t>Due to acute COVID-19</w:t>
      </w:r>
    </w:p>
    <w:p w14:paraId="588F74F7" w14:textId="77777777" w:rsidR="00DF4EC4" w:rsidRDefault="00DF4EC4" w:rsidP="00DF4EC4">
      <w:r w:rsidRPr="007939E9">
        <w:rPr>
          <w:vertAlign w:val="superscript"/>
        </w:rPr>
        <w:t>2</w:t>
      </w:r>
      <w:r w:rsidRPr="007939E9">
        <w:t>Negative sign indicates increase in cases with vaccination</w:t>
      </w:r>
    </w:p>
    <w:p w14:paraId="55F1CA43" w14:textId="77777777" w:rsidR="00FB7668" w:rsidRDefault="00FB7668"/>
    <w:sectPr w:rsidR="00FB7668" w:rsidSect="00DF4EC4">
      <w:pgSz w:w="15840" w:h="12240" w:orient="landscape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C4"/>
    <w:rsid w:val="0025463E"/>
    <w:rsid w:val="00764588"/>
    <w:rsid w:val="009A02A5"/>
    <w:rsid w:val="00BC1E28"/>
    <w:rsid w:val="00BE7DEA"/>
    <w:rsid w:val="00DF4EC4"/>
    <w:rsid w:val="00E51101"/>
    <w:rsid w:val="00F7325B"/>
    <w:rsid w:val="00FB4EC5"/>
    <w:rsid w:val="00FB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F3A3A"/>
  <w15:chartTrackingRefBased/>
  <w15:docId w15:val="{9FD9F82C-ED54-4CD7-BFE8-60FA4F72D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EC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DF4EC4"/>
    <w:pPr>
      <w:spacing w:beforeAutospacing="1" w:afterAutospacing="1" w:line="480" w:lineRule="auto"/>
      <w:outlineLvl w:val="0"/>
    </w:pPr>
    <w:rPr>
      <w:rFonts w:eastAsia="Times New Roman"/>
      <w:b/>
      <w:bCs/>
      <w:kern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aliases w:val="Bipasha"/>
    <w:basedOn w:val="Normal"/>
    <w:next w:val="Normal"/>
    <w:autoRedefine/>
    <w:uiPriority w:val="39"/>
    <w:unhideWhenUsed/>
    <w:qFormat/>
    <w:rsid w:val="00FB7668"/>
    <w:pPr>
      <w:spacing w:after="100" w:line="480" w:lineRule="auto"/>
      <w:ind w:left="480"/>
    </w:pPr>
    <w:rPr>
      <w:rFonts w:cstheme="minorBidi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F4EC4"/>
    <w:rPr>
      <w:rFonts w:ascii="Times New Roman" w:eastAsia="Times New Roman" w:hAnsi="Times New Roman" w:cs="Times New Roman"/>
      <w:b/>
      <w:bCs/>
      <w:kern w:val="36"/>
      <w:sz w:val="24"/>
      <w:szCs w:val="48"/>
      <w:lang w:val="en-GB" w:eastAsia="en-GB"/>
    </w:rPr>
  </w:style>
  <w:style w:type="table" w:styleId="TableGrid">
    <w:name w:val="Table Grid"/>
    <w:basedOn w:val="TableNormal"/>
    <w:uiPriority w:val="39"/>
    <w:rsid w:val="00DF4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wkes</dc:creator>
  <cp:keywords/>
  <dc:description/>
  <cp:lastModifiedBy>Michael Hawkes</cp:lastModifiedBy>
  <cp:revision>2</cp:revision>
  <dcterms:created xsi:type="dcterms:W3CDTF">2021-12-22T05:09:00Z</dcterms:created>
  <dcterms:modified xsi:type="dcterms:W3CDTF">2021-12-22T05:25:00Z</dcterms:modified>
</cp:coreProperties>
</file>